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2A647" w14:textId="6A9C6EB0" w:rsidR="00551E2C" w:rsidRPr="00551E2C" w:rsidRDefault="00551E2C">
      <w:pPr>
        <w:rPr>
          <w:rFonts w:ascii="Arial" w:hAnsi="Arial" w:cs="Arial"/>
          <w:b/>
          <w:bCs/>
        </w:rPr>
      </w:pPr>
      <w:r w:rsidRPr="00551E2C">
        <w:rPr>
          <w:rFonts w:ascii="Arial" w:hAnsi="Arial" w:cs="Arial"/>
          <w:b/>
          <w:bCs/>
        </w:rPr>
        <w:t>Supplemental Figure</w:t>
      </w:r>
    </w:p>
    <w:p w14:paraId="42E1B649" w14:textId="37C2B541" w:rsidR="0020649B" w:rsidRDefault="00551E2C">
      <w:pPr>
        <w:rPr>
          <w:rFonts w:ascii="Arial" w:hAnsi="Arial" w:cs="Arial"/>
        </w:rPr>
      </w:pPr>
      <w:r w:rsidRPr="00551E2C">
        <w:rPr>
          <w:rFonts w:ascii="Arial" w:hAnsi="Arial" w:cs="Arial"/>
          <w:noProof/>
        </w:rPr>
        <w:drawing>
          <wp:inline distT="0" distB="0" distL="0" distR="0" wp14:anchorId="14462718" wp14:editId="2090433B">
            <wp:extent cx="3877310" cy="569785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310" cy="569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59437" w14:textId="210AD839" w:rsidR="00551E2C" w:rsidRPr="009A3797" w:rsidRDefault="00551E2C" w:rsidP="00551E2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51E2C">
        <w:rPr>
          <w:rFonts w:ascii="Arial" w:hAnsi="Arial" w:cs="Arial"/>
          <w:b/>
          <w:bCs/>
        </w:rPr>
        <w:t>Supplemental Figure</w:t>
      </w:r>
      <w:r>
        <w:rPr>
          <w:rFonts w:ascii="Arial" w:hAnsi="Arial" w:cs="Arial"/>
          <w:b/>
          <w:bCs/>
        </w:rPr>
        <w:t xml:space="preserve"> 1. </w:t>
      </w:r>
      <w:r>
        <w:rPr>
          <w:rFonts w:ascii="Arial" w:hAnsi="Arial" w:cs="Arial"/>
          <w:sz w:val="24"/>
          <w:szCs w:val="24"/>
        </w:rPr>
        <w:t>Increased intra-patient variability in CD8+ density does not correlate with overall survival in the US (upper) nor the Australian (lower) cohort.</w:t>
      </w:r>
    </w:p>
    <w:p w14:paraId="5D3BA2F6" w14:textId="76AABB9A" w:rsidR="00551E2C" w:rsidRPr="00551E2C" w:rsidRDefault="00551E2C" w:rsidP="00551E2C">
      <w:pPr>
        <w:rPr>
          <w:rFonts w:ascii="Arial" w:hAnsi="Arial" w:cs="Arial"/>
          <w:b/>
          <w:bCs/>
        </w:rPr>
      </w:pPr>
    </w:p>
    <w:p w14:paraId="43B04B0A" w14:textId="77777777" w:rsidR="00551E2C" w:rsidRPr="00551E2C" w:rsidRDefault="00551E2C">
      <w:pPr>
        <w:rPr>
          <w:rFonts w:ascii="Arial" w:hAnsi="Arial" w:cs="Arial"/>
        </w:rPr>
      </w:pPr>
    </w:p>
    <w:sectPr w:rsidR="00551E2C" w:rsidRPr="00551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E2C"/>
    <w:rsid w:val="000017D4"/>
    <w:rsid w:val="0000221E"/>
    <w:rsid w:val="00010F11"/>
    <w:rsid w:val="00012D74"/>
    <w:rsid w:val="00013788"/>
    <w:rsid w:val="00016988"/>
    <w:rsid w:val="00025518"/>
    <w:rsid w:val="000259A0"/>
    <w:rsid w:val="0003148D"/>
    <w:rsid w:val="000363CE"/>
    <w:rsid w:val="00037322"/>
    <w:rsid w:val="000429A3"/>
    <w:rsid w:val="00042C79"/>
    <w:rsid w:val="000471A5"/>
    <w:rsid w:val="00051A5D"/>
    <w:rsid w:val="00053718"/>
    <w:rsid w:val="0005475C"/>
    <w:rsid w:val="00060542"/>
    <w:rsid w:val="0006533C"/>
    <w:rsid w:val="000704A5"/>
    <w:rsid w:val="00074773"/>
    <w:rsid w:val="00075EFF"/>
    <w:rsid w:val="00081972"/>
    <w:rsid w:val="000853C0"/>
    <w:rsid w:val="00097FBA"/>
    <w:rsid w:val="000A2EEF"/>
    <w:rsid w:val="000A5073"/>
    <w:rsid w:val="000B1188"/>
    <w:rsid w:val="000B30C7"/>
    <w:rsid w:val="000B41E7"/>
    <w:rsid w:val="000B54F3"/>
    <w:rsid w:val="000B688A"/>
    <w:rsid w:val="000C12E1"/>
    <w:rsid w:val="000C3127"/>
    <w:rsid w:val="000C57E8"/>
    <w:rsid w:val="000D6888"/>
    <w:rsid w:val="000E108E"/>
    <w:rsid w:val="000E2E9C"/>
    <w:rsid w:val="000E473F"/>
    <w:rsid w:val="000F14C4"/>
    <w:rsid w:val="000F1BCF"/>
    <w:rsid w:val="000F4BA0"/>
    <w:rsid w:val="00101F1C"/>
    <w:rsid w:val="001021C6"/>
    <w:rsid w:val="00107563"/>
    <w:rsid w:val="00110682"/>
    <w:rsid w:val="0011473A"/>
    <w:rsid w:val="00130168"/>
    <w:rsid w:val="0013573E"/>
    <w:rsid w:val="00145ECD"/>
    <w:rsid w:val="0014663D"/>
    <w:rsid w:val="00146743"/>
    <w:rsid w:val="00150555"/>
    <w:rsid w:val="00152279"/>
    <w:rsid w:val="00154EEC"/>
    <w:rsid w:val="001554EC"/>
    <w:rsid w:val="00156080"/>
    <w:rsid w:val="00157469"/>
    <w:rsid w:val="0015786C"/>
    <w:rsid w:val="00162944"/>
    <w:rsid w:val="0016482E"/>
    <w:rsid w:val="00177700"/>
    <w:rsid w:val="0018296F"/>
    <w:rsid w:val="001853AD"/>
    <w:rsid w:val="00191509"/>
    <w:rsid w:val="0019247B"/>
    <w:rsid w:val="00194489"/>
    <w:rsid w:val="001A07BB"/>
    <w:rsid w:val="001A6957"/>
    <w:rsid w:val="001B0ABF"/>
    <w:rsid w:val="001B329A"/>
    <w:rsid w:val="001B7AAB"/>
    <w:rsid w:val="001C2DEE"/>
    <w:rsid w:val="001D0C58"/>
    <w:rsid w:val="001D659A"/>
    <w:rsid w:val="001F0C64"/>
    <w:rsid w:val="001F54AB"/>
    <w:rsid w:val="0020048D"/>
    <w:rsid w:val="002006A7"/>
    <w:rsid w:val="00201CF9"/>
    <w:rsid w:val="00204C84"/>
    <w:rsid w:val="0020649B"/>
    <w:rsid w:val="00211589"/>
    <w:rsid w:val="002174F6"/>
    <w:rsid w:val="00217CF8"/>
    <w:rsid w:val="00220BDB"/>
    <w:rsid w:val="00220E40"/>
    <w:rsid w:val="0022352F"/>
    <w:rsid w:val="00227279"/>
    <w:rsid w:val="00231637"/>
    <w:rsid w:val="00232E3F"/>
    <w:rsid w:val="00234D20"/>
    <w:rsid w:val="002411CB"/>
    <w:rsid w:val="00242AB8"/>
    <w:rsid w:val="00243CC0"/>
    <w:rsid w:val="0025232F"/>
    <w:rsid w:val="002541C4"/>
    <w:rsid w:val="00254319"/>
    <w:rsid w:val="00262C34"/>
    <w:rsid w:val="002646D5"/>
    <w:rsid w:val="00266C93"/>
    <w:rsid w:val="00273173"/>
    <w:rsid w:val="00274329"/>
    <w:rsid w:val="00276748"/>
    <w:rsid w:val="00276DC3"/>
    <w:rsid w:val="00277A0C"/>
    <w:rsid w:val="00277AFA"/>
    <w:rsid w:val="002803C3"/>
    <w:rsid w:val="00281F5B"/>
    <w:rsid w:val="002827A6"/>
    <w:rsid w:val="00284D69"/>
    <w:rsid w:val="00291669"/>
    <w:rsid w:val="00296422"/>
    <w:rsid w:val="002A13EC"/>
    <w:rsid w:val="002A3C93"/>
    <w:rsid w:val="002B53B9"/>
    <w:rsid w:val="002B7959"/>
    <w:rsid w:val="002C006B"/>
    <w:rsid w:val="002C71FC"/>
    <w:rsid w:val="002D1AB3"/>
    <w:rsid w:val="002E791D"/>
    <w:rsid w:val="002F51BC"/>
    <w:rsid w:val="002F591A"/>
    <w:rsid w:val="00303275"/>
    <w:rsid w:val="003033CE"/>
    <w:rsid w:val="00306245"/>
    <w:rsid w:val="003064BC"/>
    <w:rsid w:val="003235A9"/>
    <w:rsid w:val="0033152E"/>
    <w:rsid w:val="003323C5"/>
    <w:rsid w:val="00334E67"/>
    <w:rsid w:val="00337513"/>
    <w:rsid w:val="003405EB"/>
    <w:rsid w:val="00364FC0"/>
    <w:rsid w:val="0036589F"/>
    <w:rsid w:val="003715FC"/>
    <w:rsid w:val="00384E8B"/>
    <w:rsid w:val="003930FA"/>
    <w:rsid w:val="00393154"/>
    <w:rsid w:val="00393B91"/>
    <w:rsid w:val="00396111"/>
    <w:rsid w:val="00396AF4"/>
    <w:rsid w:val="003A1BE4"/>
    <w:rsid w:val="003A7125"/>
    <w:rsid w:val="003A7EA9"/>
    <w:rsid w:val="003B1256"/>
    <w:rsid w:val="003B3DDC"/>
    <w:rsid w:val="003B6394"/>
    <w:rsid w:val="003C2ED7"/>
    <w:rsid w:val="003E0253"/>
    <w:rsid w:val="003E0283"/>
    <w:rsid w:val="003E4936"/>
    <w:rsid w:val="003F2CDE"/>
    <w:rsid w:val="003F2E04"/>
    <w:rsid w:val="003F5A03"/>
    <w:rsid w:val="004031D2"/>
    <w:rsid w:val="004037E1"/>
    <w:rsid w:val="00403B61"/>
    <w:rsid w:val="0040416C"/>
    <w:rsid w:val="00405484"/>
    <w:rsid w:val="004057CF"/>
    <w:rsid w:val="00414947"/>
    <w:rsid w:val="004211A4"/>
    <w:rsid w:val="00434BDF"/>
    <w:rsid w:val="00436FA2"/>
    <w:rsid w:val="004420B3"/>
    <w:rsid w:val="0044335F"/>
    <w:rsid w:val="0044421D"/>
    <w:rsid w:val="0045323D"/>
    <w:rsid w:val="00455E8D"/>
    <w:rsid w:val="00455EDD"/>
    <w:rsid w:val="00471924"/>
    <w:rsid w:val="00472D41"/>
    <w:rsid w:val="00477FB4"/>
    <w:rsid w:val="0048124E"/>
    <w:rsid w:val="00483550"/>
    <w:rsid w:val="0048444C"/>
    <w:rsid w:val="0049067B"/>
    <w:rsid w:val="004926C7"/>
    <w:rsid w:val="00492FC7"/>
    <w:rsid w:val="004957EF"/>
    <w:rsid w:val="0049730D"/>
    <w:rsid w:val="004B2D52"/>
    <w:rsid w:val="004B3942"/>
    <w:rsid w:val="004B3984"/>
    <w:rsid w:val="004B421B"/>
    <w:rsid w:val="004C22DA"/>
    <w:rsid w:val="004C23B9"/>
    <w:rsid w:val="004C5EB5"/>
    <w:rsid w:val="004D0D18"/>
    <w:rsid w:val="004D1E43"/>
    <w:rsid w:val="004D6D47"/>
    <w:rsid w:val="004D72A3"/>
    <w:rsid w:val="004E0373"/>
    <w:rsid w:val="004E4642"/>
    <w:rsid w:val="004E4670"/>
    <w:rsid w:val="004E583D"/>
    <w:rsid w:val="004E6D05"/>
    <w:rsid w:val="004F32E4"/>
    <w:rsid w:val="00500EAD"/>
    <w:rsid w:val="00501049"/>
    <w:rsid w:val="00502332"/>
    <w:rsid w:val="005037FB"/>
    <w:rsid w:val="00507216"/>
    <w:rsid w:val="00511C65"/>
    <w:rsid w:val="00517633"/>
    <w:rsid w:val="00521C00"/>
    <w:rsid w:val="00522C73"/>
    <w:rsid w:val="00524320"/>
    <w:rsid w:val="00530CFE"/>
    <w:rsid w:val="005356B9"/>
    <w:rsid w:val="00540CBC"/>
    <w:rsid w:val="0054183A"/>
    <w:rsid w:val="00542219"/>
    <w:rsid w:val="0054279E"/>
    <w:rsid w:val="00543FD5"/>
    <w:rsid w:val="00544EEE"/>
    <w:rsid w:val="005463B1"/>
    <w:rsid w:val="0054645A"/>
    <w:rsid w:val="00551E2C"/>
    <w:rsid w:val="005532E6"/>
    <w:rsid w:val="00563211"/>
    <w:rsid w:val="00564AEF"/>
    <w:rsid w:val="00570C22"/>
    <w:rsid w:val="00572D69"/>
    <w:rsid w:val="0058326F"/>
    <w:rsid w:val="005868E0"/>
    <w:rsid w:val="00587F66"/>
    <w:rsid w:val="00591575"/>
    <w:rsid w:val="00591F2E"/>
    <w:rsid w:val="00597761"/>
    <w:rsid w:val="005A35F2"/>
    <w:rsid w:val="005A754A"/>
    <w:rsid w:val="005B3865"/>
    <w:rsid w:val="005C07C3"/>
    <w:rsid w:val="005C5AFB"/>
    <w:rsid w:val="005F1B8D"/>
    <w:rsid w:val="005F295A"/>
    <w:rsid w:val="005F30B7"/>
    <w:rsid w:val="005F4D7E"/>
    <w:rsid w:val="005F5688"/>
    <w:rsid w:val="005F72E3"/>
    <w:rsid w:val="00603FE2"/>
    <w:rsid w:val="006145D7"/>
    <w:rsid w:val="006152D8"/>
    <w:rsid w:val="00637CBC"/>
    <w:rsid w:val="00640AD8"/>
    <w:rsid w:val="00646365"/>
    <w:rsid w:val="00647A61"/>
    <w:rsid w:val="00652D2F"/>
    <w:rsid w:val="00653CDB"/>
    <w:rsid w:val="00654050"/>
    <w:rsid w:val="00661CF4"/>
    <w:rsid w:val="00662D9A"/>
    <w:rsid w:val="00665460"/>
    <w:rsid w:val="00667D90"/>
    <w:rsid w:val="006739B4"/>
    <w:rsid w:val="00675EF7"/>
    <w:rsid w:val="00675F16"/>
    <w:rsid w:val="00676731"/>
    <w:rsid w:val="00684CD9"/>
    <w:rsid w:val="006864DC"/>
    <w:rsid w:val="00691245"/>
    <w:rsid w:val="006A04F6"/>
    <w:rsid w:val="006A503A"/>
    <w:rsid w:val="006B0E3E"/>
    <w:rsid w:val="006B19F8"/>
    <w:rsid w:val="006B5B0A"/>
    <w:rsid w:val="006B7A59"/>
    <w:rsid w:val="006B7C56"/>
    <w:rsid w:val="006C0A31"/>
    <w:rsid w:val="006C24B5"/>
    <w:rsid w:val="006C2BAB"/>
    <w:rsid w:val="006C3829"/>
    <w:rsid w:val="006C4C24"/>
    <w:rsid w:val="006D3B36"/>
    <w:rsid w:val="006D4234"/>
    <w:rsid w:val="006D4674"/>
    <w:rsid w:val="006D6155"/>
    <w:rsid w:val="006D7461"/>
    <w:rsid w:val="006D7B9C"/>
    <w:rsid w:val="006D7F1D"/>
    <w:rsid w:val="006E0585"/>
    <w:rsid w:val="006E1507"/>
    <w:rsid w:val="006E3AB8"/>
    <w:rsid w:val="006E76E1"/>
    <w:rsid w:val="006E7B4A"/>
    <w:rsid w:val="006E7D55"/>
    <w:rsid w:val="006F0D86"/>
    <w:rsid w:val="006F6B15"/>
    <w:rsid w:val="007101C9"/>
    <w:rsid w:val="00711367"/>
    <w:rsid w:val="00713412"/>
    <w:rsid w:val="007141A7"/>
    <w:rsid w:val="00714A2A"/>
    <w:rsid w:val="00724127"/>
    <w:rsid w:val="00724F40"/>
    <w:rsid w:val="00726647"/>
    <w:rsid w:val="00730EE3"/>
    <w:rsid w:val="00732AC8"/>
    <w:rsid w:val="007342A8"/>
    <w:rsid w:val="0073734C"/>
    <w:rsid w:val="00740906"/>
    <w:rsid w:val="00754E91"/>
    <w:rsid w:val="00764BFB"/>
    <w:rsid w:val="00776242"/>
    <w:rsid w:val="0078058F"/>
    <w:rsid w:val="0078514C"/>
    <w:rsid w:val="007853E5"/>
    <w:rsid w:val="0079639E"/>
    <w:rsid w:val="007A1E20"/>
    <w:rsid w:val="007A2862"/>
    <w:rsid w:val="007A680D"/>
    <w:rsid w:val="007A6ADB"/>
    <w:rsid w:val="007A7269"/>
    <w:rsid w:val="007B0D31"/>
    <w:rsid w:val="007B4BC2"/>
    <w:rsid w:val="007B4E46"/>
    <w:rsid w:val="007C049B"/>
    <w:rsid w:val="007C18A0"/>
    <w:rsid w:val="007C38A9"/>
    <w:rsid w:val="007D3CD5"/>
    <w:rsid w:val="007E73C4"/>
    <w:rsid w:val="007F2741"/>
    <w:rsid w:val="007F3C5F"/>
    <w:rsid w:val="007F3ED7"/>
    <w:rsid w:val="007F6119"/>
    <w:rsid w:val="007F796D"/>
    <w:rsid w:val="00800CE8"/>
    <w:rsid w:val="0080146A"/>
    <w:rsid w:val="00803E60"/>
    <w:rsid w:val="00804E81"/>
    <w:rsid w:val="00807847"/>
    <w:rsid w:val="00812C50"/>
    <w:rsid w:val="00813DAD"/>
    <w:rsid w:val="00817987"/>
    <w:rsid w:val="00823004"/>
    <w:rsid w:val="00824115"/>
    <w:rsid w:val="00827F87"/>
    <w:rsid w:val="00830454"/>
    <w:rsid w:val="008313CB"/>
    <w:rsid w:val="008318A3"/>
    <w:rsid w:val="008374E1"/>
    <w:rsid w:val="00841848"/>
    <w:rsid w:val="00841E26"/>
    <w:rsid w:val="0084651A"/>
    <w:rsid w:val="00863B4C"/>
    <w:rsid w:val="0086437E"/>
    <w:rsid w:val="0086552C"/>
    <w:rsid w:val="0086615A"/>
    <w:rsid w:val="00872426"/>
    <w:rsid w:val="00875641"/>
    <w:rsid w:val="00876CDB"/>
    <w:rsid w:val="00877D71"/>
    <w:rsid w:val="00890370"/>
    <w:rsid w:val="00892CA2"/>
    <w:rsid w:val="00894561"/>
    <w:rsid w:val="008A556F"/>
    <w:rsid w:val="008A6FB5"/>
    <w:rsid w:val="008A7F72"/>
    <w:rsid w:val="008B2D84"/>
    <w:rsid w:val="008B5BC5"/>
    <w:rsid w:val="008B7104"/>
    <w:rsid w:val="008C2598"/>
    <w:rsid w:val="008C3557"/>
    <w:rsid w:val="008C6DDE"/>
    <w:rsid w:val="008C7A30"/>
    <w:rsid w:val="008D1115"/>
    <w:rsid w:val="008D20DF"/>
    <w:rsid w:val="008D3100"/>
    <w:rsid w:val="008D3684"/>
    <w:rsid w:val="008D3C6C"/>
    <w:rsid w:val="008D3CDC"/>
    <w:rsid w:val="008D6A56"/>
    <w:rsid w:val="008E12AB"/>
    <w:rsid w:val="008E1BF9"/>
    <w:rsid w:val="008F0F6C"/>
    <w:rsid w:val="008F53B7"/>
    <w:rsid w:val="008F6467"/>
    <w:rsid w:val="00901699"/>
    <w:rsid w:val="00901AC9"/>
    <w:rsid w:val="0091284A"/>
    <w:rsid w:val="009143B4"/>
    <w:rsid w:val="00915DAB"/>
    <w:rsid w:val="009205E0"/>
    <w:rsid w:val="009243D4"/>
    <w:rsid w:val="0093678C"/>
    <w:rsid w:val="00940586"/>
    <w:rsid w:val="00940B0C"/>
    <w:rsid w:val="0094233A"/>
    <w:rsid w:val="009424D6"/>
    <w:rsid w:val="009427F3"/>
    <w:rsid w:val="00942E36"/>
    <w:rsid w:val="009474A3"/>
    <w:rsid w:val="00947734"/>
    <w:rsid w:val="009507AD"/>
    <w:rsid w:val="00963707"/>
    <w:rsid w:val="00967162"/>
    <w:rsid w:val="00970D93"/>
    <w:rsid w:val="0097697D"/>
    <w:rsid w:val="00981A44"/>
    <w:rsid w:val="00983E7A"/>
    <w:rsid w:val="009845EB"/>
    <w:rsid w:val="009873A9"/>
    <w:rsid w:val="00991CC4"/>
    <w:rsid w:val="00993D83"/>
    <w:rsid w:val="00996917"/>
    <w:rsid w:val="009B064C"/>
    <w:rsid w:val="009B20D6"/>
    <w:rsid w:val="009B4322"/>
    <w:rsid w:val="009B7929"/>
    <w:rsid w:val="009C08F8"/>
    <w:rsid w:val="009C2D06"/>
    <w:rsid w:val="009C37D8"/>
    <w:rsid w:val="009C45C5"/>
    <w:rsid w:val="009C55FF"/>
    <w:rsid w:val="009C61A3"/>
    <w:rsid w:val="009C634B"/>
    <w:rsid w:val="009D1BA2"/>
    <w:rsid w:val="009D79DD"/>
    <w:rsid w:val="009E46E5"/>
    <w:rsid w:val="009E5ABC"/>
    <w:rsid w:val="009F13FA"/>
    <w:rsid w:val="009F32F7"/>
    <w:rsid w:val="009F4B4A"/>
    <w:rsid w:val="009F63B7"/>
    <w:rsid w:val="009F65C5"/>
    <w:rsid w:val="00A01A57"/>
    <w:rsid w:val="00A01D10"/>
    <w:rsid w:val="00A04CBE"/>
    <w:rsid w:val="00A0795D"/>
    <w:rsid w:val="00A102F5"/>
    <w:rsid w:val="00A12B5F"/>
    <w:rsid w:val="00A30CB9"/>
    <w:rsid w:val="00A34158"/>
    <w:rsid w:val="00A36600"/>
    <w:rsid w:val="00A36738"/>
    <w:rsid w:val="00A36E1C"/>
    <w:rsid w:val="00A51309"/>
    <w:rsid w:val="00A544D5"/>
    <w:rsid w:val="00A713FC"/>
    <w:rsid w:val="00A727C2"/>
    <w:rsid w:val="00A74F58"/>
    <w:rsid w:val="00A764DC"/>
    <w:rsid w:val="00A81265"/>
    <w:rsid w:val="00A814F2"/>
    <w:rsid w:val="00A853BA"/>
    <w:rsid w:val="00A91C72"/>
    <w:rsid w:val="00AA160E"/>
    <w:rsid w:val="00AA345C"/>
    <w:rsid w:val="00AA5F9D"/>
    <w:rsid w:val="00AA6E7A"/>
    <w:rsid w:val="00AA6F51"/>
    <w:rsid w:val="00AA74B5"/>
    <w:rsid w:val="00AB1468"/>
    <w:rsid w:val="00AB6564"/>
    <w:rsid w:val="00AC0BE1"/>
    <w:rsid w:val="00AC7AE6"/>
    <w:rsid w:val="00AD219C"/>
    <w:rsid w:val="00AD5BFA"/>
    <w:rsid w:val="00AE4CD9"/>
    <w:rsid w:val="00AE755D"/>
    <w:rsid w:val="00AF2E5F"/>
    <w:rsid w:val="00AF5ED8"/>
    <w:rsid w:val="00AF6233"/>
    <w:rsid w:val="00AF7145"/>
    <w:rsid w:val="00B00557"/>
    <w:rsid w:val="00B05E9C"/>
    <w:rsid w:val="00B07E11"/>
    <w:rsid w:val="00B10480"/>
    <w:rsid w:val="00B11A67"/>
    <w:rsid w:val="00B2064E"/>
    <w:rsid w:val="00B21521"/>
    <w:rsid w:val="00B21CC0"/>
    <w:rsid w:val="00B21E98"/>
    <w:rsid w:val="00B305EB"/>
    <w:rsid w:val="00B3136B"/>
    <w:rsid w:val="00B31F53"/>
    <w:rsid w:val="00B32041"/>
    <w:rsid w:val="00B35CC2"/>
    <w:rsid w:val="00B35DF1"/>
    <w:rsid w:val="00B46055"/>
    <w:rsid w:val="00B470F6"/>
    <w:rsid w:val="00B5605F"/>
    <w:rsid w:val="00B60A02"/>
    <w:rsid w:val="00B62D63"/>
    <w:rsid w:val="00B62D83"/>
    <w:rsid w:val="00B655B1"/>
    <w:rsid w:val="00B75077"/>
    <w:rsid w:val="00B7667A"/>
    <w:rsid w:val="00B82677"/>
    <w:rsid w:val="00B826A2"/>
    <w:rsid w:val="00B87D30"/>
    <w:rsid w:val="00B941EF"/>
    <w:rsid w:val="00B95F43"/>
    <w:rsid w:val="00BA5D7D"/>
    <w:rsid w:val="00BA6FA2"/>
    <w:rsid w:val="00BB6F8F"/>
    <w:rsid w:val="00BC3356"/>
    <w:rsid w:val="00BD0D60"/>
    <w:rsid w:val="00BD2FE3"/>
    <w:rsid w:val="00BD54D9"/>
    <w:rsid w:val="00BD6633"/>
    <w:rsid w:val="00BE0B52"/>
    <w:rsid w:val="00BE2F39"/>
    <w:rsid w:val="00BE5A28"/>
    <w:rsid w:val="00BE5D2E"/>
    <w:rsid w:val="00BF0002"/>
    <w:rsid w:val="00BF1ADE"/>
    <w:rsid w:val="00BF1D3E"/>
    <w:rsid w:val="00BF1D56"/>
    <w:rsid w:val="00BF48F1"/>
    <w:rsid w:val="00BF59C0"/>
    <w:rsid w:val="00C00C78"/>
    <w:rsid w:val="00C01BDF"/>
    <w:rsid w:val="00C01D87"/>
    <w:rsid w:val="00C01F71"/>
    <w:rsid w:val="00C036D8"/>
    <w:rsid w:val="00C041C6"/>
    <w:rsid w:val="00C05682"/>
    <w:rsid w:val="00C07B2A"/>
    <w:rsid w:val="00C07E4B"/>
    <w:rsid w:val="00C17AF5"/>
    <w:rsid w:val="00C23A4B"/>
    <w:rsid w:val="00C25E40"/>
    <w:rsid w:val="00C26203"/>
    <w:rsid w:val="00C306C9"/>
    <w:rsid w:val="00C336B0"/>
    <w:rsid w:val="00C36BAF"/>
    <w:rsid w:val="00C479F4"/>
    <w:rsid w:val="00C47C13"/>
    <w:rsid w:val="00C53A37"/>
    <w:rsid w:val="00C674A1"/>
    <w:rsid w:val="00C83764"/>
    <w:rsid w:val="00C90469"/>
    <w:rsid w:val="00CA0DC4"/>
    <w:rsid w:val="00CA475D"/>
    <w:rsid w:val="00CA6635"/>
    <w:rsid w:val="00CB0BEF"/>
    <w:rsid w:val="00CB28C2"/>
    <w:rsid w:val="00CB3CEB"/>
    <w:rsid w:val="00CB642E"/>
    <w:rsid w:val="00CB7027"/>
    <w:rsid w:val="00CC0349"/>
    <w:rsid w:val="00CC3A69"/>
    <w:rsid w:val="00CD4B57"/>
    <w:rsid w:val="00CD5BF8"/>
    <w:rsid w:val="00CE1E96"/>
    <w:rsid w:val="00CE4CB0"/>
    <w:rsid w:val="00CE4CBF"/>
    <w:rsid w:val="00CE597B"/>
    <w:rsid w:val="00CF0456"/>
    <w:rsid w:val="00CF10E3"/>
    <w:rsid w:val="00CF1AF3"/>
    <w:rsid w:val="00CF48F3"/>
    <w:rsid w:val="00CF7A94"/>
    <w:rsid w:val="00D02767"/>
    <w:rsid w:val="00D039F7"/>
    <w:rsid w:val="00D04F2A"/>
    <w:rsid w:val="00D05703"/>
    <w:rsid w:val="00D1486F"/>
    <w:rsid w:val="00D15ED2"/>
    <w:rsid w:val="00D2500A"/>
    <w:rsid w:val="00D25662"/>
    <w:rsid w:val="00D27CDA"/>
    <w:rsid w:val="00D31F6B"/>
    <w:rsid w:val="00D343E8"/>
    <w:rsid w:val="00D45F8B"/>
    <w:rsid w:val="00D623D5"/>
    <w:rsid w:val="00D642A0"/>
    <w:rsid w:val="00D650AB"/>
    <w:rsid w:val="00D670B4"/>
    <w:rsid w:val="00D709FF"/>
    <w:rsid w:val="00D76210"/>
    <w:rsid w:val="00D7644E"/>
    <w:rsid w:val="00D84103"/>
    <w:rsid w:val="00D8684F"/>
    <w:rsid w:val="00D96E4B"/>
    <w:rsid w:val="00D96F99"/>
    <w:rsid w:val="00DA4E00"/>
    <w:rsid w:val="00DA4E23"/>
    <w:rsid w:val="00DA6F9B"/>
    <w:rsid w:val="00DA7FCC"/>
    <w:rsid w:val="00DB126B"/>
    <w:rsid w:val="00DB1677"/>
    <w:rsid w:val="00DB1AED"/>
    <w:rsid w:val="00DB7E9F"/>
    <w:rsid w:val="00DC2A9D"/>
    <w:rsid w:val="00DC2E25"/>
    <w:rsid w:val="00DC3A04"/>
    <w:rsid w:val="00DC466B"/>
    <w:rsid w:val="00DC5369"/>
    <w:rsid w:val="00DD25C2"/>
    <w:rsid w:val="00DD4851"/>
    <w:rsid w:val="00DD48FB"/>
    <w:rsid w:val="00DD6382"/>
    <w:rsid w:val="00DE181B"/>
    <w:rsid w:val="00DE1B14"/>
    <w:rsid w:val="00DE775B"/>
    <w:rsid w:val="00DF0722"/>
    <w:rsid w:val="00DF3F49"/>
    <w:rsid w:val="00E00E89"/>
    <w:rsid w:val="00E01014"/>
    <w:rsid w:val="00E01187"/>
    <w:rsid w:val="00E02808"/>
    <w:rsid w:val="00E03779"/>
    <w:rsid w:val="00E05489"/>
    <w:rsid w:val="00E16BF6"/>
    <w:rsid w:val="00E25DC4"/>
    <w:rsid w:val="00E30DAD"/>
    <w:rsid w:val="00E3530F"/>
    <w:rsid w:val="00E433CD"/>
    <w:rsid w:val="00E45137"/>
    <w:rsid w:val="00E45BA7"/>
    <w:rsid w:val="00E54FDB"/>
    <w:rsid w:val="00E55BB8"/>
    <w:rsid w:val="00E57EF9"/>
    <w:rsid w:val="00E647AF"/>
    <w:rsid w:val="00E72990"/>
    <w:rsid w:val="00E76DF4"/>
    <w:rsid w:val="00E83A55"/>
    <w:rsid w:val="00E83DD3"/>
    <w:rsid w:val="00EA3798"/>
    <w:rsid w:val="00EA4087"/>
    <w:rsid w:val="00EB173A"/>
    <w:rsid w:val="00EB1E17"/>
    <w:rsid w:val="00EC2EBD"/>
    <w:rsid w:val="00EC5DD1"/>
    <w:rsid w:val="00ED3318"/>
    <w:rsid w:val="00ED4B22"/>
    <w:rsid w:val="00ED5110"/>
    <w:rsid w:val="00EE04B9"/>
    <w:rsid w:val="00EE25BD"/>
    <w:rsid w:val="00EE67D3"/>
    <w:rsid w:val="00EF067A"/>
    <w:rsid w:val="00EF097B"/>
    <w:rsid w:val="00EF2B11"/>
    <w:rsid w:val="00EF4847"/>
    <w:rsid w:val="00EF4F97"/>
    <w:rsid w:val="00F03040"/>
    <w:rsid w:val="00F06C50"/>
    <w:rsid w:val="00F1021C"/>
    <w:rsid w:val="00F105FA"/>
    <w:rsid w:val="00F107D3"/>
    <w:rsid w:val="00F344E4"/>
    <w:rsid w:val="00F431E7"/>
    <w:rsid w:val="00F512EA"/>
    <w:rsid w:val="00F520CA"/>
    <w:rsid w:val="00F52736"/>
    <w:rsid w:val="00F535EE"/>
    <w:rsid w:val="00F56C31"/>
    <w:rsid w:val="00F626F1"/>
    <w:rsid w:val="00F62F66"/>
    <w:rsid w:val="00F66A19"/>
    <w:rsid w:val="00F66DC0"/>
    <w:rsid w:val="00F73DCF"/>
    <w:rsid w:val="00F73F56"/>
    <w:rsid w:val="00F7448F"/>
    <w:rsid w:val="00F75669"/>
    <w:rsid w:val="00F76BB9"/>
    <w:rsid w:val="00F84C86"/>
    <w:rsid w:val="00F8660B"/>
    <w:rsid w:val="00F87654"/>
    <w:rsid w:val="00F87B7E"/>
    <w:rsid w:val="00F92D0B"/>
    <w:rsid w:val="00FA61AA"/>
    <w:rsid w:val="00FB2370"/>
    <w:rsid w:val="00FB52D1"/>
    <w:rsid w:val="00FB6AC1"/>
    <w:rsid w:val="00FC6BF7"/>
    <w:rsid w:val="00FC7121"/>
    <w:rsid w:val="00FD09F8"/>
    <w:rsid w:val="00FD429E"/>
    <w:rsid w:val="00FD7E16"/>
    <w:rsid w:val="00FE05BE"/>
    <w:rsid w:val="00FE28C6"/>
    <w:rsid w:val="00FE2B29"/>
    <w:rsid w:val="00FE32CA"/>
    <w:rsid w:val="00FE3CC3"/>
    <w:rsid w:val="00FE7038"/>
    <w:rsid w:val="00FF290A"/>
    <w:rsid w:val="00FF4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967BF"/>
  <w15:chartTrackingRefBased/>
  <w15:docId w15:val="{CB459892-7C9C-48B0-AD50-F789B91AF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E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E2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1E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E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E2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older</dc:creator>
  <cp:keywords/>
  <dc:description/>
  <cp:lastModifiedBy>Frontiers</cp:lastModifiedBy>
  <cp:revision>4</cp:revision>
  <dcterms:created xsi:type="dcterms:W3CDTF">2020-04-18T21:01:00Z</dcterms:created>
  <dcterms:modified xsi:type="dcterms:W3CDTF">2020-04-21T07:56:00Z</dcterms:modified>
</cp:coreProperties>
</file>